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31834" w14:textId="61C53510" w:rsidR="0017660C" w:rsidRDefault="00BB0BA3" w:rsidP="000B005C">
      <w:pPr>
        <w:rPr>
          <w:rFonts w:cstheme="minorHAnsi"/>
          <w:b/>
          <w:bCs/>
          <w:sz w:val="32"/>
          <w:szCs w:val="40"/>
        </w:rPr>
      </w:pPr>
      <w:r w:rsidRPr="00BB0BA3">
        <w:rPr>
          <w:rFonts w:cstheme="minorHAnsi"/>
          <w:b/>
          <w:bCs/>
          <w:sz w:val="32"/>
          <w:szCs w:val="40"/>
        </w:rPr>
        <w:t>List of synthesized DNA fragment for hNotch1 mutants construct</w:t>
      </w:r>
    </w:p>
    <w:p w14:paraId="6591A165" w14:textId="77777777" w:rsidR="00BB0BA3" w:rsidRDefault="00BB0BA3" w:rsidP="000B005C">
      <w:pPr>
        <w:rPr>
          <w:lang w:eastAsia="ja-JP"/>
        </w:rPr>
      </w:pPr>
    </w:p>
    <w:p w14:paraId="39C5541B" w14:textId="7AB47C57" w:rsidR="007A34E0" w:rsidRDefault="009C63CF" w:rsidP="000B005C">
      <w:pPr>
        <w:rPr>
          <w:lang w:eastAsia="ja-JP"/>
        </w:rPr>
      </w:pPr>
      <w:r w:rsidRPr="009C63CF">
        <w:rPr>
          <w:lang w:eastAsia="ja-JP"/>
        </w:rPr>
        <w:t>The mutated site is shown in bold red and underlined</w:t>
      </w:r>
    </w:p>
    <w:p w14:paraId="5551CA0C" w14:textId="77777777" w:rsidR="009C63CF" w:rsidRDefault="009C63CF" w:rsidP="000B005C">
      <w:pPr>
        <w:rPr>
          <w:lang w:eastAsia="ja-JP"/>
        </w:rPr>
      </w:pPr>
    </w:p>
    <w:p w14:paraId="48D583D6" w14:textId="67E0E530" w:rsidR="000B005C" w:rsidRDefault="000B005C" w:rsidP="000B005C">
      <w:pPr>
        <w:rPr>
          <w:lang w:eastAsia="ja-JP"/>
        </w:rPr>
      </w:pPr>
      <w:r>
        <w:rPr>
          <w:lang w:eastAsia="ja-JP"/>
        </w:rPr>
        <w:t>&gt;G230R(246bp)</w:t>
      </w:r>
    </w:p>
    <w:p w14:paraId="422F8A60" w14:textId="3DC117DC" w:rsidR="000B005C" w:rsidRDefault="000B005C" w:rsidP="000B005C">
      <w:r w:rsidRPr="008D07B0">
        <w:t>GCCACGGAGGCACCTGCCACAACGAGGTCGGC</w:t>
      </w:r>
      <w:r w:rsidRPr="003F3D56">
        <w:t>TCCTACCGCTGCGTCTGCCGCGCCACCCACACTGGCCCCAACTGCGAGCGGCCCTACGTGCCCTGCAGCCCCTCGCCCTGCCAGAAC</w:t>
      </w:r>
      <w:r w:rsidRPr="009C63CF">
        <w:rPr>
          <w:b/>
          <w:bCs/>
          <w:color w:val="FF0000"/>
          <w:u w:val="single"/>
        </w:rPr>
        <w:t>A</w:t>
      </w:r>
      <w:r w:rsidRPr="003F3D56">
        <w:t>GGGGCACCTGCCGCCCCACGGGCGACGTCACCCACGAGTGTGCCTGCCTGCCAGGCTTCACCGGCCAGAACTGTGAGGAAAATATCGACGATTGTCCAGGAAACAACTGCAAGAACGGGGGTGCCT</w:t>
      </w:r>
    </w:p>
    <w:p w14:paraId="33BD232C" w14:textId="77777777" w:rsidR="009C63CF" w:rsidRDefault="009C63CF" w:rsidP="000B005C">
      <w:pPr>
        <w:rPr>
          <w:lang w:eastAsia="ja-JP"/>
        </w:rPr>
      </w:pPr>
    </w:p>
    <w:p w14:paraId="1C62CA40" w14:textId="77777777" w:rsidR="000B005C" w:rsidRDefault="000B005C" w:rsidP="000B005C">
      <w:r>
        <w:t>&gt;G309R (177bp)</w:t>
      </w:r>
    </w:p>
    <w:p w14:paraId="14F5A89C" w14:textId="79FB1710" w:rsidR="000B005C" w:rsidRDefault="000B005C" w:rsidP="000B005C">
      <w:r w:rsidRPr="001114F2">
        <w:t>TGTACCGAGGATGTGGACGAGTGCCAGCTGATGCCAAATGCCTGCCAGAAC</w:t>
      </w:r>
      <w:r w:rsidRPr="009C63CF">
        <w:rPr>
          <w:b/>
          <w:bCs/>
          <w:color w:val="FF0000"/>
          <w:u w:val="single"/>
        </w:rPr>
        <w:t>C</w:t>
      </w:r>
      <w:r w:rsidRPr="001114F2">
        <w:t>GCGGGACCTGCCACAACACCCACGGTGGCTACAACTGCGTGTGTGTCAACGGCTGGACTGGTGAGGACTGCAGCGAGAACATTGATGACTGTGCCAGCGCCGCCTGCTTCCACGGCGCCACCTGC</w:t>
      </w:r>
    </w:p>
    <w:p w14:paraId="30B0B6FA" w14:textId="77777777" w:rsidR="009C63CF" w:rsidRDefault="009C63CF" w:rsidP="000B005C"/>
    <w:p w14:paraId="2F52145B" w14:textId="77777777" w:rsidR="000B005C" w:rsidRDefault="000B005C" w:rsidP="000B005C">
      <w:r>
        <w:rPr>
          <w:rFonts w:hint="eastAsia"/>
        </w:rPr>
        <w:t>&gt;</w:t>
      </w:r>
      <w:r>
        <w:t>G310R (177bp)</w:t>
      </w:r>
    </w:p>
    <w:p w14:paraId="7AE3BCEC" w14:textId="06685989" w:rsidR="000B005C" w:rsidRDefault="000B005C" w:rsidP="000B005C">
      <w:r w:rsidRPr="001114F2">
        <w:t>TGTACCGAGGATGTGGACGAGTGCCAGCTGATGCCAAATGCCTGCCAGAACGGC</w:t>
      </w:r>
      <w:r w:rsidRPr="009C63CF">
        <w:rPr>
          <w:b/>
          <w:bCs/>
          <w:color w:val="FF0000"/>
          <w:u w:val="single"/>
        </w:rPr>
        <w:t>A</w:t>
      </w:r>
      <w:r w:rsidRPr="001114F2">
        <w:t>GGACCTGCCACAACACCCACGGTGGCTACAACTGCGTGTGTGTCAACGGCTGGACTGGTGAGGACTGCAGCGAGAACATTGATGACTGTGCCAGCGCCGCCTGCTTCCACGGCGCCACCTGC</w:t>
      </w:r>
    </w:p>
    <w:p w14:paraId="6C3F7F89" w14:textId="77777777" w:rsidR="009C63CF" w:rsidRDefault="009C63CF" w:rsidP="000B005C"/>
    <w:p w14:paraId="0DD3B016" w14:textId="77777777" w:rsidR="000B005C" w:rsidRDefault="000B005C" w:rsidP="000B005C">
      <w:r>
        <w:rPr>
          <w:rFonts w:hint="eastAsia"/>
        </w:rPr>
        <w:t>&gt;</w:t>
      </w:r>
      <w:r>
        <w:t>T311P (177bp)</w:t>
      </w:r>
    </w:p>
    <w:p w14:paraId="0D16E355" w14:textId="5B0C8F66" w:rsidR="000B005C" w:rsidRDefault="000B005C" w:rsidP="000B005C">
      <w:r w:rsidRPr="001114F2">
        <w:t>TGTACCGAGGATGTGGACGAGTGCCAGCTGATGCCAAATGCCTGCCAGAACGGCGGG</w:t>
      </w:r>
      <w:r w:rsidRPr="009C63CF">
        <w:rPr>
          <w:b/>
          <w:bCs/>
          <w:color w:val="FF0000"/>
          <w:u w:val="single"/>
        </w:rPr>
        <w:t>C</w:t>
      </w:r>
      <w:r w:rsidRPr="001114F2">
        <w:t>CCTGCCACAACACCCACGGTGGCTACAACTGCGTGTGTGTCAACGGCTGGACTGGTGAGGACTGCAGCGAGAACATTGATGACTGTGCCAGCGCCGCCTGCTTCCACGGCGCCACCTGC</w:t>
      </w:r>
    </w:p>
    <w:p w14:paraId="0BE613CD" w14:textId="77777777" w:rsidR="009C63CF" w:rsidRDefault="009C63CF" w:rsidP="000B005C"/>
    <w:p w14:paraId="4D56CBFC" w14:textId="3B854AF3" w:rsidR="002F0071" w:rsidRPr="007C6E94" w:rsidRDefault="002F0071" w:rsidP="002F0071">
      <w:r w:rsidRPr="007C6E94">
        <w:rPr>
          <w:rFonts w:hint="eastAsia"/>
        </w:rPr>
        <w:t>&gt;</w:t>
      </w:r>
      <w:r w:rsidRPr="007C6E94">
        <w:t>G347S(177</w:t>
      </w:r>
      <w:r w:rsidR="00623A85">
        <w:t>bp</w:t>
      </w:r>
      <w:r w:rsidRPr="007C6E94">
        <w:t>)</w:t>
      </w:r>
    </w:p>
    <w:p w14:paraId="15DC54F9" w14:textId="1492477D" w:rsidR="002F0071" w:rsidRDefault="002F0071" w:rsidP="002F0071">
      <w:r w:rsidRPr="007C6E94">
        <w:t>TGTACCGAGGATGTGGACGAGTGCCAGCTGATGCCAAATGCCTGCCAGAACGGCGGGACCTGCCACAACACCCACGGTGGCTACAACTGCGTGTGTGTCAACGGCTGGACTGGTGAGGACTGCAGCGAGAACATTGATGACTGTGCCAGCGCCGCCTGCTTCCAC</w:t>
      </w:r>
      <w:r w:rsidR="00623A85" w:rsidRPr="009C63CF">
        <w:rPr>
          <w:b/>
          <w:bCs/>
          <w:color w:val="FF0000"/>
          <w:u w:val="single"/>
        </w:rPr>
        <w:t>A</w:t>
      </w:r>
      <w:r w:rsidRPr="007C6E94">
        <w:t>GC</w:t>
      </w:r>
      <w:r w:rsidR="00623A85">
        <w:t>G</w:t>
      </w:r>
      <w:r w:rsidRPr="007C6E94">
        <w:t>CCACCTGC</w:t>
      </w:r>
    </w:p>
    <w:p w14:paraId="4ACD39BC" w14:textId="77777777" w:rsidR="009C63CF" w:rsidRPr="007C6E94" w:rsidRDefault="009C63CF" w:rsidP="002F0071"/>
    <w:p w14:paraId="40B48071" w14:textId="10A4B316" w:rsidR="002F0071" w:rsidRPr="007C6E94" w:rsidRDefault="002F0071" w:rsidP="002F0071">
      <w:r w:rsidRPr="007C6E94">
        <w:rPr>
          <w:rFonts w:hint="eastAsia"/>
        </w:rPr>
        <w:t>&gt;</w:t>
      </w:r>
      <w:r w:rsidRPr="007C6E94">
        <w:t>T349P(177</w:t>
      </w:r>
      <w:r w:rsidR="00623A85">
        <w:rPr>
          <w:lang w:eastAsia="ja-JP"/>
        </w:rPr>
        <w:t>bp</w:t>
      </w:r>
      <w:r w:rsidRPr="007C6E94">
        <w:rPr>
          <w:rFonts w:hint="eastAsia"/>
          <w:lang w:eastAsia="ja-JP"/>
        </w:rPr>
        <w:t>)</w:t>
      </w:r>
    </w:p>
    <w:p w14:paraId="67B03A6D" w14:textId="3E2CCB65" w:rsidR="002F0071" w:rsidRDefault="002F0071" w:rsidP="002F0071">
      <w:r w:rsidRPr="007C6E94">
        <w:t>TGTACCGAGGATGTGGACGAGTGCCAGCTGATGCCAAATGCCTGCCAGAACGGCGGGACCTGCCACAACACCCACGGTGGCTACAACTGCGTGTGTGTCAACGGCTGGACTGGTGAGGACTGCAGCGAGAACATTGATGACTGTGCCAGCGCCGCCTGCTTCCACGGCGCC</w:t>
      </w:r>
      <w:r w:rsidRPr="009C63CF">
        <w:rPr>
          <w:b/>
          <w:bCs/>
          <w:color w:val="FF0000"/>
          <w:u w:val="single"/>
        </w:rPr>
        <w:t>C</w:t>
      </w:r>
      <w:r w:rsidRPr="007C6E94">
        <w:t>CCTGC</w:t>
      </w:r>
    </w:p>
    <w:p w14:paraId="5783C352" w14:textId="77777777" w:rsidR="009C63CF" w:rsidRPr="007C6E94" w:rsidRDefault="009C63CF" w:rsidP="002F0071"/>
    <w:p w14:paraId="5CF450EB" w14:textId="5C04622B" w:rsidR="002F0071" w:rsidRPr="007C6E94" w:rsidRDefault="002F0071" w:rsidP="002F0071">
      <w:r w:rsidRPr="007C6E94">
        <w:rPr>
          <w:rFonts w:hint="eastAsia"/>
        </w:rPr>
        <w:t>&gt;</w:t>
      </w:r>
      <w:r w:rsidRPr="007C6E94">
        <w:t>N386T (293bp)</w:t>
      </w:r>
    </w:p>
    <w:p w14:paraId="2CC93749" w14:textId="39AE7EFA" w:rsidR="009C63CF" w:rsidRDefault="002F0071" w:rsidP="002F0071">
      <w:r w:rsidRPr="007C6E94">
        <w:t>TGTACCGAGGATGTGGACGAGTGCCAGCTGATGCCAAATGCCTGCCAGAACGGCGGGACCTGCCACAACACCCACG</w:t>
      </w:r>
      <w:r w:rsidRPr="007C6E94">
        <w:lastRenderedPageBreak/>
        <w:t>GTGGCTACAACTGCGTGTGTGTCAACGGCTGGACTGGTGAGGACTGCAGCGAGAACATTGATGACTGTGCCAGCGCCGCCTGCTTCCACGGCGCCACCTGCCATGACCGTGTGGCCTCCTTCTACTGCGAGTGTCCCCATGGCCGCACAGGTCTGCTGTGCCACCTCAACGACGCATGCATCAGCAACCCCTGTAACGAGGGCTCCA</w:t>
      </w:r>
      <w:r w:rsidRPr="009C63CF">
        <w:rPr>
          <w:b/>
          <w:bCs/>
          <w:color w:val="FF0000"/>
          <w:u w:val="single"/>
        </w:rPr>
        <w:t>C</w:t>
      </w:r>
      <w:r w:rsidRPr="007C6E94">
        <w:t>CTGCGACAC</w:t>
      </w:r>
    </w:p>
    <w:p w14:paraId="764A0A12" w14:textId="77777777" w:rsidR="009C63CF" w:rsidRPr="007C6E94" w:rsidRDefault="009C63CF" w:rsidP="002F0071"/>
    <w:p w14:paraId="105059F3" w14:textId="2F765542" w:rsidR="002F0071" w:rsidRPr="007C6E94" w:rsidRDefault="002F0071" w:rsidP="002F0071">
      <w:r w:rsidRPr="007C6E94">
        <w:rPr>
          <w:rFonts w:hint="eastAsia"/>
        </w:rPr>
        <w:t>&gt;</w:t>
      </w:r>
      <w:r w:rsidRPr="007C6E94">
        <w:t>D464N (308bp)</w:t>
      </w:r>
    </w:p>
    <w:p w14:paraId="7597662A" w14:textId="117138CC" w:rsidR="002F0071" w:rsidRDefault="002F0071" w:rsidP="002F0071">
      <w:r w:rsidRPr="007C6E94">
        <w:t>TCCTTCGAGTGCCAGTGTCTGCAGGGCTACACGGGCCCCCGATGCGAGATCGACGTCAACGAGTGCGTCTCGAACCCGTGCCAGAAC</w:t>
      </w:r>
      <w:r w:rsidRPr="009C63CF">
        <w:rPr>
          <w:b/>
          <w:bCs/>
          <w:color w:val="FF0000"/>
          <w:u w:val="single"/>
        </w:rPr>
        <w:t>A</w:t>
      </w:r>
      <w:r w:rsidRPr="007C6E94">
        <w:t>ACGCCACCTGCCTGGACCAGATTGGGGAGTTCCAGTGCATCTGCATGCCCGGCTACGAGGGTGTGCACTGCGAGGTCAACACAGACGAGTGTGCCAGCAGCCCCTGCCTGCACAATGGCCGCTGCCTGGACAAGATCAATGAGTTCCAGTGCGAGTGCCCCACGGGCTTCACTGGGCATCTGTGCCAGTACGATGTGGACGAGTGTGCCAGCACCCCCTG</w:t>
      </w:r>
    </w:p>
    <w:p w14:paraId="3F9C9F16" w14:textId="77777777" w:rsidR="009C63CF" w:rsidRPr="007C6E94" w:rsidRDefault="009C63CF" w:rsidP="002F0071"/>
    <w:p w14:paraId="4C373D83" w14:textId="78FC38C1" w:rsidR="002F0071" w:rsidRPr="007C6E94" w:rsidRDefault="002F0071" w:rsidP="002F0071">
      <w:r w:rsidRPr="007C6E94">
        <w:rPr>
          <w:rFonts w:hint="eastAsia"/>
        </w:rPr>
        <w:t>&gt;</w:t>
      </w:r>
      <w:r w:rsidRPr="007C6E94">
        <w:t>A465T(308bp)</w:t>
      </w:r>
    </w:p>
    <w:p w14:paraId="64AEFDF6" w14:textId="068E4B77" w:rsidR="00F424D7" w:rsidRPr="000B005C" w:rsidRDefault="002F0071">
      <w:r w:rsidRPr="007C6E94">
        <w:t>TCCTTCGAGTGCCAGTGTCTGCAGGGCTACACGGGCCCCCGATGCGAGATCGACGTCAACGAGTGCGTCTCGAACCCGTGCCAGAACGAC</w:t>
      </w:r>
      <w:r w:rsidRPr="009C63CF">
        <w:rPr>
          <w:b/>
          <w:bCs/>
          <w:color w:val="FF0000"/>
          <w:u w:val="single"/>
        </w:rPr>
        <w:t>A</w:t>
      </w:r>
      <w:r w:rsidRPr="007C6E94">
        <w:t>CCACCTGCCTGGACCAGATTGGGGAGTTCCAGTGCATCTGCATGCCCGGCTACGAGGGTGTGCACTGCGAGGTCAACACAGACGAGTGTGCCAGCAGCCCCTGCCTGCACAATGGCCGCTGCCTGGACAAGATCAATGAGTTCCAGTGCGAGTGCCCCACGGGCTTCACTGGGCATCTGTGCCAGTACGATGTGGACGAGTGTGCCAGCACCCCCTG</w:t>
      </w:r>
    </w:p>
    <w:sectPr w:rsidR="00F424D7" w:rsidRPr="000B005C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29"/>
    <w:rsid w:val="000B005C"/>
    <w:rsid w:val="001264BE"/>
    <w:rsid w:val="0017660C"/>
    <w:rsid w:val="00246229"/>
    <w:rsid w:val="002F0071"/>
    <w:rsid w:val="0052439E"/>
    <w:rsid w:val="00623A85"/>
    <w:rsid w:val="00626B45"/>
    <w:rsid w:val="00667ECA"/>
    <w:rsid w:val="0073740A"/>
    <w:rsid w:val="007A34E0"/>
    <w:rsid w:val="007C6E94"/>
    <w:rsid w:val="008821C0"/>
    <w:rsid w:val="009C63CF"/>
    <w:rsid w:val="00BB0BA3"/>
    <w:rsid w:val="00E867AC"/>
    <w:rsid w:val="00F4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763F0"/>
  <w15:chartTrackingRefBased/>
  <w15:docId w15:val="{68DB5F42-6578-5B42-BA3A-51134A61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071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54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 Ito</dc:creator>
  <cp:keywords/>
  <dc:description/>
  <cp:lastModifiedBy>Florian Pennarubia</cp:lastModifiedBy>
  <cp:revision>8</cp:revision>
  <dcterms:created xsi:type="dcterms:W3CDTF">2022-09-01T20:03:00Z</dcterms:created>
  <dcterms:modified xsi:type="dcterms:W3CDTF">2022-09-05T21:59:00Z</dcterms:modified>
</cp:coreProperties>
</file>